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488950</wp:posOffset>
                </wp:positionH>
                <wp:positionV relativeFrom="page">
                  <wp:posOffset>1357630</wp:posOffset>
                </wp:positionV>
                <wp:extent cx="3268980" cy="1765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8980" cy="176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1620"/>
                              <w:gridCol w:w="1980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Age range (months/years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Heart ra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(beats per minute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Respiratory ra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(breaths per minute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0 to 3 month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107 to 18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25 to 6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4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3 to 6 month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104 to 17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24 to 6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4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6 to 9 month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98 to 16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23 to 6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4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9 to 12 month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93 to 16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22 to 5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4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12 to 18 month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88 to 15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21 to 5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4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18 to 24 month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82 to 14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19 to 4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4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2 to 3 year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76 to 14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18 to 3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4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3 to 4 year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70 to 13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17 to 3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4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4 to 6 year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65 to 13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17 to 2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4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6 to 8 year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59 to 12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16 to 2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4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8 to 12 year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52 to 11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14 to 2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4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12 to 15 year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47 to 10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12 to 2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54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15 to 16 year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43 to 10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11 to 2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7.4pt;height:139pt;mso-wrap-distance-left:7.05pt;mso-wrap-distance-right:7.05pt;mso-wrap-distance-top:0pt;mso-wrap-distance-bottom:0pt;margin-top:106.9pt;mso-position-vertical-relative:page;margin-left:38.5pt;mso-position-horizontal-relative:page">
                <v:fill opacity="0f"/>
                <v:textbox inset="0in,0in,0in,0in">
                  <w:txbxContent>
                    <w:tbl>
                      <w:tblPr>
                        <w:tblW w:w="51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1620"/>
                        <w:gridCol w:w="1980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Age range (months/years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Heart ra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(beats per minute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Respiratory ra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(breaths per minute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0 to 3 month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107 to 18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25 to 6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54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3 to 6 month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104 to 17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24 to 6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54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6 to 9 month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98 to 168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23 to 6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54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9 to 12 month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93 to 16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22 to 5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54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12 to 18 month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88 to 15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21 to 5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54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18 to 24 month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82 to 149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19 to 4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54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2 to 3 year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76 to 14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18 to 3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54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3 to 4 year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70 to 13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17 to 3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54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 to 6 year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65 to 13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17 to 2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54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6 to 8 year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59 to 12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16 to 2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54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8 to 12 year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52 to 115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14 to 2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54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12 to 15 year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7 to 108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12 to 2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54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15 to 16 year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43 to 10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11 to 2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3:13:00Z</dcterms:created>
  <dc:creator>757835</dc:creator>
  <dc:description/>
  <cp:keywords/>
  <dc:language>en-US</dc:language>
  <cp:lastModifiedBy>N. Seiger</cp:lastModifiedBy>
  <dcterms:modified xsi:type="dcterms:W3CDTF">2013-12-02T16:45:00Z</dcterms:modified>
  <cp:revision>3</cp:revision>
  <dc:subject/>
  <dc:title>Discriminator original M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